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3B7F1" w14:textId="4F2FFC39" w:rsidR="007E799C" w:rsidRDefault="007E799C" w:rsidP="007E79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22E8C"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 w:rsidR="00CE260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854F3">
        <w:rPr>
          <w:rFonts w:ascii="Times New Roman" w:hAnsi="Times New Roman" w:cs="Times New Roman"/>
          <w:sz w:val="24"/>
          <w:szCs w:val="24"/>
          <w:lang w:val="en-US"/>
        </w:rPr>
        <w:t>Age, education</w:t>
      </w:r>
      <w:r w:rsidR="00AC29B6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036B5C">
        <w:rPr>
          <w:rFonts w:ascii="Times New Roman" w:hAnsi="Times New Roman" w:cs="Times New Roman"/>
          <w:sz w:val="24"/>
          <w:szCs w:val="24"/>
          <w:lang w:val="en-US"/>
        </w:rPr>
        <w:t xml:space="preserve"> level, and employment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 variables in association with </w:t>
      </w:r>
      <w:r w:rsidR="001854F3">
        <w:rPr>
          <w:rFonts w:ascii="Times New Roman" w:hAnsi="Times New Roman" w:cs="Times New Roman"/>
          <w:sz w:val="24"/>
          <w:szCs w:val="24"/>
          <w:lang w:val="en-US"/>
        </w:rPr>
        <w:t>job insecurity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6B5C">
        <w:rPr>
          <w:rFonts w:ascii="Times New Roman" w:hAnsi="Times New Roman" w:cs="Times New Roman"/>
          <w:sz w:val="24"/>
          <w:szCs w:val="24"/>
          <w:lang w:val="en-US"/>
        </w:rPr>
        <w:t>among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 the study sample, and among men and women</w:t>
      </w:r>
      <w:r w:rsidR="003E0EFE">
        <w:rPr>
          <w:rFonts w:ascii="Times New Roman" w:hAnsi="Times New Roman" w:cs="Times New Roman"/>
          <w:sz w:val="24"/>
          <w:szCs w:val="24"/>
          <w:lang w:val="en-US"/>
        </w:rPr>
        <w:t xml:space="preserve"> separately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: results from </w:t>
      </w:r>
      <w:r w:rsidR="00E86586">
        <w:rPr>
          <w:rFonts w:ascii="Times New Roman" w:hAnsi="Times New Roman" w:cs="Times New Roman"/>
          <w:sz w:val="24"/>
          <w:szCs w:val="24"/>
          <w:lang w:val="en-US"/>
        </w:rPr>
        <w:t xml:space="preserve">robust 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>Poisson regression models</w:t>
      </w:r>
    </w:p>
    <w:p w14:paraId="3FD39ADC" w14:textId="77777777" w:rsidR="00463AEB" w:rsidRDefault="00463AEB" w:rsidP="007E79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719" w:type="dxa"/>
        <w:jc w:val="center"/>
        <w:tblLook w:val="0420" w:firstRow="1" w:lastRow="0" w:firstColumn="0" w:lastColumn="0" w:noHBand="0" w:noVBand="1"/>
      </w:tblPr>
      <w:tblGrid>
        <w:gridCol w:w="2684"/>
        <w:gridCol w:w="850"/>
        <w:gridCol w:w="1204"/>
        <w:gridCol w:w="997"/>
        <w:gridCol w:w="776"/>
        <w:gridCol w:w="1223"/>
        <w:gridCol w:w="1009"/>
        <w:gridCol w:w="745"/>
        <w:gridCol w:w="1222"/>
        <w:gridCol w:w="1009"/>
      </w:tblGrid>
      <w:tr w:rsidR="00463AEB" w:rsidRPr="00605F30" w14:paraId="1FCD051C" w14:textId="77777777" w:rsidTr="005158A8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BA5BB" w14:textId="77777777" w:rsidR="00463AEB" w:rsidRPr="00605F30" w:rsidRDefault="00463AEB" w:rsidP="00D2081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1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1FC02" w14:textId="77777777" w:rsidR="00463AEB" w:rsidRPr="00605F30" w:rsidRDefault="00463AEB" w:rsidP="00D20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  <w:p w14:paraId="6FDDA2FA" w14:textId="477900A6" w:rsidR="00463AEB" w:rsidRPr="00605F30" w:rsidRDefault="000412EA" w:rsidP="000412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6</w:t>
            </w:r>
            <w:r w:rsidR="00463AEB"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0</w:t>
            </w:r>
            <w:r w:rsidR="00463AEB"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08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25140" w14:textId="77777777" w:rsidR="00463AEB" w:rsidRPr="00605F30" w:rsidRDefault="00463AEB" w:rsidP="00D20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  <w:p w14:paraId="4DB3C49D" w14:textId="5682CC69" w:rsidR="00463AEB" w:rsidRPr="00605F30" w:rsidRDefault="00463AEB" w:rsidP="000412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</w:t>
            </w:r>
            <w:r w:rsidR="000412EA"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0412EA"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9</w:t>
            </w:r>
            <w:r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76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A9601" w14:textId="77777777" w:rsidR="00463AEB" w:rsidRPr="00605F30" w:rsidRDefault="00463AEB" w:rsidP="00D20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  <w:p w14:paraId="53A9451B" w14:textId="12C72A44" w:rsidR="00463AEB" w:rsidRPr="00605F30" w:rsidRDefault="00463AEB" w:rsidP="000412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</w:t>
            </w:r>
            <w:r w:rsidR="000412EA"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</w:t>
            </w:r>
            <w:r w:rsidR="000412EA"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605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63AEB" w:rsidRPr="00605F30" w14:paraId="2574F9BA" w14:textId="77777777" w:rsidTr="005158A8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D705" w14:textId="77777777" w:rsidR="00463AEB" w:rsidRPr="00605F30" w:rsidRDefault="00463AEB" w:rsidP="005158A8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A981D" w14:textId="77777777" w:rsidR="00463AEB" w:rsidRPr="00605F30" w:rsidRDefault="00463AEB" w:rsidP="00D2081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A33FA" w14:textId="77777777" w:rsidR="00463AEB" w:rsidRPr="00605F30" w:rsidRDefault="00463AEB" w:rsidP="00D20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D470" w14:textId="77777777" w:rsidR="00463AEB" w:rsidRPr="00605F30" w:rsidRDefault="00463AEB" w:rsidP="00D20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A5A1" w14:textId="77777777" w:rsidR="00463AEB" w:rsidRPr="00605F30" w:rsidRDefault="00463AEB" w:rsidP="00D20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0DC45" w14:textId="77777777" w:rsidR="00463AEB" w:rsidRPr="00605F30" w:rsidRDefault="00463AEB" w:rsidP="00D20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012F" w14:textId="77777777" w:rsidR="00463AEB" w:rsidRPr="00605F30" w:rsidRDefault="00463AEB" w:rsidP="00D20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D31CE" w14:textId="77777777" w:rsidR="00463AEB" w:rsidRPr="00605F30" w:rsidRDefault="00463AEB" w:rsidP="00D20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C7B7B" w14:textId="77777777" w:rsidR="00463AEB" w:rsidRPr="00605F30" w:rsidRDefault="00463AEB" w:rsidP="00D20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A211C" w14:textId="77777777" w:rsidR="00463AEB" w:rsidRPr="00605F30" w:rsidRDefault="00463AEB" w:rsidP="00D20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C79D0" w:rsidRPr="00605F30" w14:paraId="01816020" w14:textId="77777777" w:rsidTr="001D4E25">
        <w:trPr>
          <w:jc w:val="center"/>
        </w:trPr>
        <w:tc>
          <w:tcPr>
            <w:tcW w:w="268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D2426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5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758A" w14:textId="77777777" w:rsidR="00AC79D0" w:rsidRPr="00605F30" w:rsidRDefault="00AC79D0" w:rsidP="00AC79D0">
            <w:pPr>
              <w:spacing w:after="0" w:line="240" w:lineRule="auto"/>
              <w:ind w:left="141" w:righ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9D74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53FDF" w14:textId="33D24065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76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02FF2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19F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D551A" w14:textId="77777777" w:rsidR="00AC79D0" w:rsidRPr="00605F30" w:rsidRDefault="00AC79D0" w:rsidP="00AC79D0">
            <w:pPr>
              <w:spacing w:after="0" w:line="240" w:lineRule="auto"/>
              <w:ind w:left="53" w:righ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92A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B9B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6031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3E6E1A66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16C23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639D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6EB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4B69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1467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80D2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7C41D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B85D7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A8C4E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56847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777B41B3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79426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B2828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062C5" w14:textId="2E46DD8D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9EA0C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96F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05BF2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42111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54DF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A67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B03BC" w14:textId="77777777" w:rsidR="00AC79D0" w:rsidRPr="00605F30" w:rsidRDefault="00AC79D0" w:rsidP="00AC79D0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3B5F9AB8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45A5A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Age (</w:t>
            </w:r>
            <w:proofErr w:type="spellStart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years</w:t>
            </w:r>
            <w:proofErr w:type="spellEnd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AFEF2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51FF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D736F" w14:textId="44A92359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25453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B650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403D0" w14:textId="2C55A762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19DC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B17D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CD477" w14:textId="45DB927F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AC79D0" w:rsidRPr="00605F30" w14:paraId="03DA7C2A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F553E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188C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0.85*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715A" w14:textId="088AA41E" w:rsidR="00AC79D0" w:rsidRPr="00605F30" w:rsidRDefault="00AC79D0" w:rsidP="00E86586">
            <w:pPr>
              <w:spacing w:after="0" w:line="240" w:lineRule="auto"/>
              <w:ind w:left="142" w:right="21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0.74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8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14FE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33252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7916" w14:textId="67E3777F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10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8203A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925BE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0.83*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A73D" w14:textId="7CDF5AA0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0.68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00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1B85C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60A4A54F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A0975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[30-40[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9C22B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15*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BE6A" w14:textId="0899C51D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03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28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7DDB2" w14:textId="77777777" w:rsidR="00AC79D0" w:rsidRPr="00605F30" w:rsidRDefault="00AC79D0" w:rsidP="00AC79D0">
            <w:pPr>
              <w:spacing w:after="0" w:line="240" w:lineRule="auto"/>
              <w:ind w:left="72" w:right="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D2CC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23**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3D3D8" w14:textId="3CD10FA1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05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44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2E97F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499C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C762E" w14:textId="3D9FA3E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27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EAB77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03660570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6A091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[40-50[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A9E7D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15**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EE3A6" w14:textId="632769FB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04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28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020A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1C691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29***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73FA" w14:textId="46BC5EBC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12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49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D2CB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93BBA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20D7" w14:textId="4E14C1C8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21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9C2E0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560FD86E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B490A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&gt;=50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DFD0C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64F1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A3223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25896" w14:textId="77777777" w:rsidR="00AC79D0" w:rsidRPr="00605F30" w:rsidRDefault="00AC79D0" w:rsidP="00AC79D0">
            <w:pPr>
              <w:spacing w:after="0" w:line="240" w:lineRule="auto"/>
              <w:ind w:left="67" w:right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D2D4F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0201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BFDE2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76D51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98855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2D71BAD2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ECC9A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Educational</w:t>
            </w:r>
            <w:proofErr w:type="spellEnd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C0537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0DD94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1655D" w14:textId="38AB5391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A582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D94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0AECB" w14:textId="2CFFFBBE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8374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5CD9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CC22A" w14:textId="111DC15C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85</w:t>
            </w:r>
          </w:p>
        </w:tc>
      </w:tr>
      <w:tr w:rsidR="00AC79D0" w:rsidRPr="00605F30" w14:paraId="1D6F8E72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8E3E6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F80C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7CA31" w14:textId="75AB20E8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26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46795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6984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D54EE" w14:textId="2D28F3D0" w:rsidR="00AC79D0" w:rsidRPr="00605F30" w:rsidRDefault="00AC79D0" w:rsidP="00AC79D0">
            <w:pPr>
              <w:spacing w:after="0" w:line="240" w:lineRule="auto"/>
              <w:ind w:left="142" w:right="8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28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006A7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067D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D0BD" w14:textId="7CC566DC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38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1A8A5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734FAF3A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87059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&lt; A-</w:t>
            </w:r>
            <w:proofErr w:type="spell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E45E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C26B" w14:textId="19110045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15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A354D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87D0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62348" w14:textId="1D0CBD5D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12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4707F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CB55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B886" w14:textId="23FABB6F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30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4D86D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29E68518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237FC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A-</w:t>
            </w:r>
            <w:proofErr w:type="spell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9864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4DFA3" w14:textId="31CA4DB9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18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4499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8D8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A8C86" w14:textId="608A855B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20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DBCA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59E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53A86" w14:textId="2E0463E9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26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322AF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324441EE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CA451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6C8D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92EBE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320D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AE94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9086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450CD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CAC34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17A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3A740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23729C7E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20EB7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Occupation (4 groups)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78B9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F69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B178F" w14:textId="7E823EFF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A9D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24E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F6132" w14:textId="3248C5B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0AC9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A904C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E9338" w14:textId="4BC77EEE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09</w:t>
            </w:r>
          </w:p>
        </w:tc>
      </w:tr>
      <w:tr w:rsidR="00AC79D0" w:rsidRPr="00605F30" w14:paraId="55C5BA37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A5CBF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Managers/</w:t>
            </w:r>
            <w:proofErr w:type="spell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F675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FD612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45C3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5E35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E1E2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A71A5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98E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17E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30363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2BA6F902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5B43D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Associate</w:t>
            </w:r>
            <w:proofErr w:type="spellEnd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professionals</w:t>
            </w:r>
            <w:proofErr w:type="spellEnd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technicians</w:t>
            </w:r>
            <w:proofErr w:type="spellEnd"/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3CFC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17*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6B8F" w14:textId="4A90DE75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03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34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B28E2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616E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2B890" w14:textId="1856F506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40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F530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1819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20*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91B0" w14:textId="107D937B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01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44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2F53C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0FCFBD45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B7F05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Clerks</w:t>
            </w:r>
            <w:proofErr w:type="spellEnd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/service </w:t>
            </w:r>
            <w:proofErr w:type="spell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AC9F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16*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2661" w14:textId="67E44EB4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01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35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0302E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51F7E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E2E4" w14:textId="38CF9364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58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E0E90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1539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0F1A6" w14:textId="1EB75DD0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34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3285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204EE84B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CB8F0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Blue </w:t>
            </w:r>
            <w:proofErr w:type="spell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collar</w:t>
            </w:r>
            <w:proofErr w:type="spellEnd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A3DC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30***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EC24" w14:textId="5D7A1C26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11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51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8E3E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62BF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44***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11F4" w14:textId="23156F56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17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76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E8BF1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6F4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8984A" w14:textId="733F1E51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37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709C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7A4ED7FA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2464A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Economic</w:t>
            </w:r>
            <w:proofErr w:type="spellEnd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activity</w:t>
            </w:r>
            <w:proofErr w:type="spellEnd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4 groups)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F2B79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3895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893EB" w14:textId="525ED219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F529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08237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02829" w14:textId="228FB804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17EDE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D98D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2B3F7" w14:textId="78ECBE29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C79D0" w:rsidRPr="00605F30" w14:paraId="04788E43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09C70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Agriculture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E5007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0.50**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E020" w14:textId="26CE2FFF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0.33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76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325AF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9805D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0.58*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6F2B" w14:textId="4DC528FD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0.35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6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B7002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4B6B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0.38**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2A150" w14:textId="7EC3952E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0.19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75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34631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6FC68D66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64641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Manufacturing</w:t>
            </w:r>
            <w:proofErr w:type="spellEnd"/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0201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16**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3CAC2" w14:textId="7F033A9C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04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28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671F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8D9E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89B60" w14:textId="3B9314A4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25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D7575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0390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29**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5811C" w14:textId="4ECBBFEA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09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53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6C1D2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3E20D6C6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B627D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Construction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268F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A0AEC" w14:textId="614AC6A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24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1EACF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9D054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0B24" w14:textId="6A481469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22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A621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9395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47294" w14:textId="4D8EEAD9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94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C5B21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7378811E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C33AA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Services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AA0A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450E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41B00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CC4F1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016E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FB56D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DB1F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FF30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BC6DA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3E49C50C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E59A0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Public/</w:t>
            </w:r>
            <w:proofErr w:type="spellStart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private</w:t>
            </w:r>
            <w:proofErr w:type="spellEnd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sector</w:t>
            </w:r>
            <w:proofErr w:type="spellEnd"/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14788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228B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0B511" w14:textId="45384765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F3D0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B01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1BEDF" w14:textId="6F94BDC4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43A4A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1B73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2DA34" w14:textId="4151965E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C79D0" w:rsidRPr="00605F30" w14:paraId="19C58566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93421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9680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7956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B4F4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D6647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9ABED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57FEF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CFB0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160F0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0B46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58277E79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B5373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  <w:proofErr w:type="spellEnd"/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D41DC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73***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48204" w14:textId="3692E0E1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57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91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CBF4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2C8E0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95***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4186" w14:textId="4B4BA333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67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29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B66CE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BE5D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60***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9AE0" w14:textId="0E5F6FCF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41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83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459D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7ED65AAB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BBAF9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Company</w:t>
            </w:r>
            <w:proofErr w:type="spellEnd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ize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EC8C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AE13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5C215" w14:textId="78CA6F89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3556E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1207A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78EB0" w14:textId="3065611E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A96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5192E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3D319" w14:textId="634DA88E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AC79D0" w:rsidRPr="00605F30" w14:paraId="4883CFCE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1443E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-49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A437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F9379" w14:textId="05034B7E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14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94161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F775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B3FCF" w14:textId="764C87D2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10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BCF3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9B48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0157C" w14:textId="2B0136C0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28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4F97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5B4BA423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7EFE0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50-499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A1647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7A95" w14:textId="1929617B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15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C895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6E9A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D2ED" w14:textId="4120FE39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23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0A4CA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B94A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738E8" w14:textId="1E57D81B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19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EDAC5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75FE51B4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4B431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proofErr w:type="gram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more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1C812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0F3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57F0F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2044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AA4EC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5D1DE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10D3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4A91C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85E81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6A7C11A0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1543C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Permanent/</w:t>
            </w:r>
            <w:proofErr w:type="spellStart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temporary</w:t>
            </w:r>
            <w:proofErr w:type="spellEnd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work</w:t>
            </w:r>
            <w:proofErr w:type="spellEnd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contract</w:t>
            </w:r>
            <w:proofErr w:type="spellEnd"/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966BA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BAC0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70EAC" w14:textId="09601609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BBC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33663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A2D10" w14:textId="397773F2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F8207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F76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EC804" w14:textId="2C6A0C45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C79D0" w:rsidRPr="00605F30" w14:paraId="683C6C43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D0E9A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Permanent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5FDDD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F1E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53D54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E9682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CEA5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46C7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6AAC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326F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AD3CE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4361F174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22BCA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Temporary</w:t>
            </w:r>
            <w:proofErr w:type="spellEnd"/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6E256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2.30***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5E41F" w14:textId="419BC154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2.07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54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D3BCC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E657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2.11***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05A4B" w14:textId="3C32518A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80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48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4BC0C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F92A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2.47***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B42C" w14:textId="46406295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2.17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81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1D5BF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44EF5DEF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8CCA7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/full time </w:t>
            </w:r>
            <w:proofErr w:type="spellStart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F084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ED9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99A96" w14:textId="3DF71953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C5970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FFB93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300BB" w14:textId="62BA6961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FE6F7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7430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222D6" w14:textId="01CA32BC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5</w:t>
            </w:r>
          </w:p>
        </w:tc>
      </w:tr>
      <w:tr w:rsidR="00AC79D0" w:rsidRPr="00605F30" w14:paraId="3A74A14A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36CC5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Full time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09E53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6D16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C7B5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9C68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13FE2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CB5EA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BB2AA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09B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C534D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08399E99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C7870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Part time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53163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6E7F" w14:textId="7C665F98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11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FB53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79F81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C4E6" w14:textId="65F0BC96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24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4656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DC97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53ADC" w14:textId="40C05153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13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FF7FF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21D9755A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60676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Seniority</w:t>
            </w:r>
            <w:proofErr w:type="spellEnd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years</w:t>
            </w:r>
            <w:proofErr w:type="spellEnd"/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2B427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F7D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22073" w14:textId="6D7401AE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D16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B017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14170" w14:textId="7F9ED88C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52C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AE7A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E66C5" w14:textId="04AC5AEC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AC79D0" w:rsidRPr="00605F30" w14:paraId="6EB9ABFB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FDE5F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&lt;=1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CC03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5F57" w14:textId="745B9315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25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B54B0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CB3BD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1E4C" w14:textId="794EE0A0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36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F0BC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6D52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593B8" w14:textId="0B8281D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30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0C4C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6589C2CD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7A408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]1</w:t>
            </w:r>
            <w:proofErr w:type="gramEnd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-5]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CBDD2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12*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ADEE2" w14:textId="47472B16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01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26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5436A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2602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6CECC" w14:textId="6A9E22C4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25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87187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826FB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16*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C23FC" w14:textId="152B8FFC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00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35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D21E3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30B51B40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326CC" w14:textId="77777777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]5</w:t>
            </w:r>
            <w:proofErr w:type="gramEnd"/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-10]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4D0F" w14:textId="77777777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15**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F01F" w14:textId="7406CC03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04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27</w:t>
            </w: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4AD87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ECD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16*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78A95" w14:textId="3D16836A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>1.01</w:t>
            </w:r>
            <w:r w:rsidR="003E5C23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34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C62D9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0E40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48AFD" w14:textId="09BF7B8D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3E5C2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 xml:space="preserve"> 1.31</w:t>
            </w: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4C84E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9D0" w:rsidRPr="00605F30" w14:paraId="588D3E0A" w14:textId="77777777" w:rsidTr="001D4E25">
        <w:trPr>
          <w:jc w:val="center"/>
        </w:trPr>
        <w:tc>
          <w:tcPr>
            <w:tcW w:w="268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7994E" w14:textId="355BE78E" w:rsidR="00AC79D0" w:rsidRPr="00605F30" w:rsidRDefault="00AC79D0" w:rsidP="00AC79D0">
            <w:pPr>
              <w:spacing w:after="0" w:line="240" w:lineRule="auto"/>
              <w:ind w:left="132" w:righ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&gt;10</w:t>
            </w:r>
          </w:p>
        </w:tc>
        <w:tc>
          <w:tcPr>
            <w:tcW w:w="8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132BB" w14:textId="21CF041C" w:rsidR="00AC79D0" w:rsidRPr="00605F30" w:rsidRDefault="00AC79D0" w:rsidP="00AC79D0">
            <w:pPr>
              <w:spacing w:after="0" w:line="240" w:lineRule="auto"/>
              <w:ind w:left="-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1143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735AC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2C48D" w14:textId="1DDD71A1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307D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FE80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2C5C" w14:textId="535CDD9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F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9AC3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526C6" w14:textId="77777777" w:rsidR="00AC79D0" w:rsidRPr="00605F30" w:rsidRDefault="00AC79D0" w:rsidP="00AC7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3B17D36" w14:textId="49E01457" w:rsidR="00167C5A" w:rsidRPr="00167C5A" w:rsidRDefault="00167C5A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  <w:lang w:val="en-US"/>
        </w:rPr>
      </w:pPr>
      <w:r w:rsidRPr="00167C5A">
        <w:rPr>
          <w:rFonts w:ascii="Times New Roman" w:hAnsi="Times New Roman" w:cs="Times New Roman"/>
          <w:sz w:val="16"/>
          <w:szCs w:val="16"/>
          <w:lang w:val="en-US"/>
        </w:rPr>
        <w:t>Occupation and economic activity were studied using the two variables with 4 groups</w:t>
      </w:r>
    </w:p>
    <w:p w14:paraId="2BB94659" w14:textId="77777777" w:rsidR="00A94C72" w:rsidRDefault="00A94C72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  <w:lang w:val="en-US"/>
        </w:rPr>
      </w:pPr>
      <w:r w:rsidRPr="00A94C72">
        <w:rPr>
          <w:rFonts w:ascii="Times New Roman" w:hAnsi="Times New Roman" w:cs="Times New Roman"/>
          <w:sz w:val="16"/>
          <w:szCs w:val="16"/>
          <w:lang w:val="en-US"/>
        </w:rPr>
        <w:t>Poisson regression models with robust variance estimation using weighted data</w:t>
      </w:r>
    </w:p>
    <w:p w14:paraId="5A673B1B" w14:textId="57AF3171" w:rsidR="00482951" w:rsidRPr="00667E64" w:rsidRDefault="00667E64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</w:rPr>
      </w:pPr>
      <w:r w:rsidRPr="00667E64">
        <w:rPr>
          <w:rFonts w:ascii="Times New Roman" w:hAnsi="Times New Roman" w:cs="Times New Roman"/>
          <w:sz w:val="16"/>
          <w:szCs w:val="16"/>
        </w:rPr>
        <w:t xml:space="preserve">PR: </w:t>
      </w:r>
      <w:proofErr w:type="spellStart"/>
      <w:r w:rsidRPr="00667E64">
        <w:rPr>
          <w:rFonts w:ascii="Times New Roman" w:hAnsi="Times New Roman" w:cs="Times New Roman"/>
          <w:sz w:val="16"/>
          <w:szCs w:val="16"/>
        </w:rPr>
        <w:t>prevalence</w:t>
      </w:r>
      <w:proofErr w:type="spellEnd"/>
      <w:r w:rsidRPr="00667E64">
        <w:rPr>
          <w:rFonts w:ascii="Times New Roman" w:hAnsi="Times New Roman" w:cs="Times New Roman"/>
          <w:sz w:val="16"/>
          <w:szCs w:val="16"/>
        </w:rPr>
        <w:t xml:space="preserve"> rate, CI : confidence </w:t>
      </w:r>
      <w:proofErr w:type="spellStart"/>
      <w:r w:rsidRPr="00667E64">
        <w:rPr>
          <w:rFonts w:ascii="Times New Roman" w:hAnsi="Times New Roman" w:cs="Times New Roman"/>
          <w:sz w:val="16"/>
          <w:szCs w:val="16"/>
        </w:rPr>
        <w:t>interval</w:t>
      </w:r>
      <w:proofErr w:type="spellEnd"/>
      <w:r w:rsidRPr="00667E64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4553613C" w14:textId="77777777" w:rsidR="007E799C" w:rsidRDefault="007E799C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  <w:lang w:val="en-US"/>
        </w:rPr>
      </w:pPr>
      <w:r w:rsidRPr="00322E8C">
        <w:rPr>
          <w:rFonts w:ascii="Times New Roman" w:hAnsi="Times New Roman" w:cs="Times New Roman"/>
          <w:sz w:val="16"/>
          <w:szCs w:val="16"/>
          <w:lang w:val="en-US"/>
        </w:rPr>
        <w:t>All variables were included in the models</w:t>
      </w:r>
      <w:r w:rsidR="00AC29B6">
        <w:rPr>
          <w:rFonts w:ascii="Times New Roman" w:hAnsi="Times New Roman" w:cs="Times New Roman"/>
          <w:sz w:val="16"/>
          <w:szCs w:val="16"/>
          <w:lang w:val="en-US"/>
        </w:rPr>
        <w:t xml:space="preserve"> simultaneously</w:t>
      </w:r>
    </w:p>
    <w:p w14:paraId="0BE0957C" w14:textId="6A15134C" w:rsidR="002C45EC" w:rsidRPr="009B70DB" w:rsidRDefault="00004CFD" w:rsidP="00020CA4">
      <w:pPr>
        <w:spacing w:after="0" w:line="240" w:lineRule="auto"/>
        <w:ind w:left="-1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* p&lt;0.05, **p&lt;0.01, ***&lt;0.001</w:t>
      </w:r>
    </w:p>
    <w:sectPr w:rsidR="002C45EC" w:rsidRPr="009B70DB" w:rsidSect="00D82B3C">
      <w:head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424578" w14:textId="77777777" w:rsidR="00240E75" w:rsidRDefault="00240E75" w:rsidP="00AE7191">
      <w:pPr>
        <w:spacing w:after="0" w:line="240" w:lineRule="auto"/>
      </w:pPr>
      <w:r>
        <w:separator/>
      </w:r>
    </w:p>
  </w:endnote>
  <w:endnote w:type="continuationSeparator" w:id="0">
    <w:p w14:paraId="060FBDA9" w14:textId="77777777" w:rsidR="00240E75" w:rsidRDefault="00240E75" w:rsidP="00AE7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DB959A" w14:textId="77777777" w:rsidR="00240E75" w:rsidRDefault="00240E75" w:rsidP="00AE7191">
      <w:pPr>
        <w:spacing w:after="0" w:line="240" w:lineRule="auto"/>
      </w:pPr>
      <w:r>
        <w:separator/>
      </w:r>
    </w:p>
  </w:footnote>
  <w:footnote w:type="continuationSeparator" w:id="0">
    <w:p w14:paraId="23054D37" w14:textId="77777777" w:rsidR="00240E75" w:rsidRDefault="00240E75" w:rsidP="00AE71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70B2ED" w14:textId="75DF833E" w:rsidR="00D82B3C" w:rsidRDefault="00D82B3C">
    <w:pPr>
      <w:pStyle w:val="En-tte"/>
      <w:jc w:val="right"/>
    </w:pPr>
  </w:p>
  <w:p w14:paraId="2A3F276D" w14:textId="77777777" w:rsidR="000412EA" w:rsidRDefault="000412E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6EF"/>
    <w:rsid w:val="00004CFD"/>
    <w:rsid w:val="00020CA4"/>
    <w:rsid w:val="00035108"/>
    <w:rsid w:val="00036B5C"/>
    <w:rsid w:val="000412EA"/>
    <w:rsid w:val="00047A2C"/>
    <w:rsid w:val="00086CA0"/>
    <w:rsid w:val="000A4F75"/>
    <w:rsid w:val="000C185D"/>
    <w:rsid w:val="001174F5"/>
    <w:rsid w:val="00124DC0"/>
    <w:rsid w:val="001333AB"/>
    <w:rsid w:val="00167C5A"/>
    <w:rsid w:val="001854F3"/>
    <w:rsid w:val="001A51C5"/>
    <w:rsid w:val="001C3F95"/>
    <w:rsid w:val="001C5F02"/>
    <w:rsid w:val="001D3D1D"/>
    <w:rsid w:val="00240E75"/>
    <w:rsid w:val="002604DF"/>
    <w:rsid w:val="0027312E"/>
    <w:rsid w:val="002A7F2D"/>
    <w:rsid w:val="002B15CA"/>
    <w:rsid w:val="002C45EC"/>
    <w:rsid w:val="002F3018"/>
    <w:rsid w:val="003329E3"/>
    <w:rsid w:val="003709E7"/>
    <w:rsid w:val="00382030"/>
    <w:rsid w:val="0038660D"/>
    <w:rsid w:val="003C372A"/>
    <w:rsid w:val="003D0B0F"/>
    <w:rsid w:val="003D4315"/>
    <w:rsid w:val="003D648A"/>
    <w:rsid w:val="003E0EFE"/>
    <w:rsid w:val="003E4625"/>
    <w:rsid w:val="003E5C23"/>
    <w:rsid w:val="003F0420"/>
    <w:rsid w:val="003F0B1B"/>
    <w:rsid w:val="00407A37"/>
    <w:rsid w:val="00444FCE"/>
    <w:rsid w:val="00463AEB"/>
    <w:rsid w:val="00470291"/>
    <w:rsid w:val="0047085F"/>
    <w:rsid w:val="004715C7"/>
    <w:rsid w:val="00482951"/>
    <w:rsid w:val="004B4981"/>
    <w:rsid w:val="004F5AFF"/>
    <w:rsid w:val="005007D0"/>
    <w:rsid w:val="00500B69"/>
    <w:rsid w:val="005158A8"/>
    <w:rsid w:val="00550E29"/>
    <w:rsid w:val="00554F44"/>
    <w:rsid w:val="005B093A"/>
    <w:rsid w:val="005B1A52"/>
    <w:rsid w:val="005B6D1C"/>
    <w:rsid w:val="00605F30"/>
    <w:rsid w:val="0061067A"/>
    <w:rsid w:val="00647A51"/>
    <w:rsid w:val="00667E64"/>
    <w:rsid w:val="006901EB"/>
    <w:rsid w:val="006A63A1"/>
    <w:rsid w:val="006B140C"/>
    <w:rsid w:val="006C0ABD"/>
    <w:rsid w:val="006C49E8"/>
    <w:rsid w:val="006E2904"/>
    <w:rsid w:val="00721A7A"/>
    <w:rsid w:val="00785BDE"/>
    <w:rsid w:val="00793B99"/>
    <w:rsid w:val="00794166"/>
    <w:rsid w:val="007C3742"/>
    <w:rsid w:val="007D3A16"/>
    <w:rsid w:val="007D41C7"/>
    <w:rsid w:val="007E3712"/>
    <w:rsid w:val="007E799C"/>
    <w:rsid w:val="008361E0"/>
    <w:rsid w:val="00857CAA"/>
    <w:rsid w:val="00876467"/>
    <w:rsid w:val="0088102E"/>
    <w:rsid w:val="008B6562"/>
    <w:rsid w:val="008D61FC"/>
    <w:rsid w:val="008F247F"/>
    <w:rsid w:val="008F3429"/>
    <w:rsid w:val="00902F04"/>
    <w:rsid w:val="009176D7"/>
    <w:rsid w:val="00941DFE"/>
    <w:rsid w:val="00944DB4"/>
    <w:rsid w:val="00960C4B"/>
    <w:rsid w:val="00960E6E"/>
    <w:rsid w:val="00963989"/>
    <w:rsid w:val="00963EE2"/>
    <w:rsid w:val="009B70DB"/>
    <w:rsid w:val="009F5760"/>
    <w:rsid w:val="00A06915"/>
    <w:rsid w:val="00A83FC9"/>
    <w:rsid w:val="00A94C72"/>
    <w:rsid w:val="00AA403F"/>
    <w:rsid w:val="00AC29B6"/>
    <w:rsid w:val="00AC79D0"/>
    <w:rsid w:val="00AE7191"/>
    <w:rsid w:val="00BA36EF"/>
    <w:rsid w:val="00BA490D"/>
    <w:rsid w:val="00BB19E1"/>
    <w:rsid w:val="00BF78A8"/>
    <w:rsid w:val="00C002F4"/>
    <w:rsid w:val="00C27743"/>
    <w:rsid w:val="00C53D05"/>
    <w:rsid w:val="00C722F4"/>
    <w:rsid w:val="00C74C05"/>
    <w:rsid w:val="00C74CBC"/>
    <w:rsid w:val="00C7555D"/>
    <w:rsid w:val="00CB33A4"/>
    <w:rsid w:val="00CE2604"/>
    <w:rsid w:val="00CE3C7A"/>
    <w:rsid w:val="00CE631E"/>
    <w:rsid w:val="00CF0E58"/>
    <w:rsid w:val="00CF10C7"/>
    <w:rsid w:val="00D12455"/>
    <w:rsid w:val="00D20810"/>
    <w:rsid w:val="00D82B3C"/>
    <w:rsid w:val="00DA4DF5"/>
    <w:rsid w:val="00DB58D5"/>
    <w:rsid w:val="00DD0E39"/>
    <w:rsid w:val="00E1284D"/>
    <w:rsid w:val="00E45147"/>
    <w:rsid w:val="00E60F89"/>
    <w:rsid w:val="00E720DC"/>
    <w:rsid w:val="00E86586"/>
    <w:rsid w:val="00EE16EF"/>
    <w:rsid w:val="00EF7566"/>
    <w:rsid w:val="00F202FB"/>
    <w:rsid w:val="00F51F77"/>
    <w:rsid w:val="00F6327A"/>
    <w:rsid w:val="00F716F0"/>
    <w:rsid w:val="00F84982"/>
    <w:rsid w:val="00FF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ADDD6"/>
  <w15:chartTrackingRefBased/>
  <w15:docId w15:val="{A40212CC-9E8C-46F6-97C0-B0EE6851C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9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E16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AE7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E7191"/>
  </w:style>
  <w:style w:type="paragraph" w:styleId="Pieddepage">
    <w:name w:val="footer"/>
    <w:basedOn w:val="Normal"/>
    <w:link w:val="PieddepageCar"/>
    <w:uiPriority w:val="99"/>
    <w:unhideWhenUsed/>
    <w:rsid w:val="00AE7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7191"/>
  </w:style>
  <w:style w:type="table" w:customStyle="1" w:styleId="Grilledutableau1">
    <w:name w:val="Grille du tableau1"/>
    <w:basedOn w:val="TableauNormal"/>
    <w:next w:val="Grilledutableau"/>
    <w:uiPriority w:val="39"/>
    <w:rsid w:val="006B14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auNormal"/>
    <w:next w:val="Grilledutableau"/>
    <w:uiPriority w:val="39"/>
    <w:rsid w:val="006B14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CE3C7A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AC29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C29B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C29B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29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29B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C29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29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77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A5F8A-1547-4BAB-A300-4483C80E9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3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_niedhammer</dc:creator>
  <cp:keywords/>
  <dc:description/>
  <cp:lastModifiedBy>i_niedhammer</cp:lastModifiedBy>
  <cp:revision>5</cp:revision>
  <dcterms:created xsi:type="dcterms:W3CDTF">2023-06-05T14:15:00Z</dcterms:created>
  <dcterms:modified xsi:type="dcterms:W3CDTF">2023-06-05T15:07:00Z</dcterms:modified>
</cp:coreProperties>
</file>